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Soil </w:t>
      </w:r>
      <w:r>
        <w:rPr>
          <w:rFonts w:hint="default" w:ascii="Times New Roman" w:hAnsi="Times New Roman" w:eastAsia="AdvTT5235d5a9" w:cs="Times New Roman"/>
          <w:b w:val="0"/>
          <w:i w:val="0"/>
          <w:color w:val="242021"/>
          <w:sz w:val="21"/>
          <w:szCs w:val="21"/>
        </w:rPr>
        <w:t>physicochemical properties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AdvTT5235d5a9" w:cs="Times New Roman"/>
          <w:b w:val="0"/>
          <w:i w:val="0"/>
          <w:color w:val="242021"/>
          <w:sz w:val="21"/>
          <w:szCs w:val="21"/>
        </w:rPr>
        <w:t>and soil enzymes</w:t>
      </w:r>
      <w:r>
        <w:rPr>
          <w:rFonts w:hint="default" w:ascii="Times New Roman" w:hAnsi="Times New Roman" w:eastAsia="AdvTT5235d5a9" w:cs="Times New Roman"/>
          <w:color w:val="24202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1"/>
          <w:szCs w:val="21"/>
        </w:rPr>
        <w:t xml:space="preserve">among </w:t>
      </w:r>
      <w:r>
        <w:rPr>
          <w:rFonts w:hint="default" w:ascii="Times New Roman" w:hAnsi="Times New Roman" w:cs="Times New Roman"/>
          <w:bCs/>
          <w:color w:val="000000"/>
          <w:sz w:val="21"/>
          <w:szCs w:val="21"/>
          <w:lang w:val="en-US" w:eastAsia="zh-CN"/>
        </w:rPr>
        <w:t>eight</w:t>
      </w:r>
      <w:r>
        <w:rPr>
          <w:rFonts w:hint="default" w:ascii="Times New Roman" w:hAnsi="Times New Roman" w:cs="Times New Roman"/>
          <w:bCs/>
          <w:color w:val="000000"/>
          <w:sz w:val="21"/>
          <w:szCs w:val="21"/>
        </w:rPr>
        <w:t xml:space="preserve"> cropping systems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in spring (S) and fall (F) cropping season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411"/>
        <w:gridCol w:w="2467"/>
        <w:gridCol w:w="2187"/>
        <w:gridCol w:w="2756"/>
        <w:gridCol w:w="24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1450" w:type="dxa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op seas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eatmen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467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crobial biomass C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（mg/kg）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crobial biomass N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（mg/kg）</w:t>
            </w:r>
          </w:p>
        </w:tc>
        <w:tc>
          <w:tcPr>
            <w:tcW w:w="275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reas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N mg 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oil 24 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ase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mg tyr g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h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45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246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7.37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5.73 d</w:t>
            </w:r>
          </w:p>
        </w:tc>
        <w:tc>
          <w:tcPr>
            <w:tcW w:w="21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.7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78 c</w:t>
            </w:r>
          </w:p>
        </w:tc>
        <w:tc>
          <w:tcPr>
            <w:tcW w:w="275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8.0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36 a</w:t>
            </w: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4.3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96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110.5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.69 b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8 c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9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1.09 a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.0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86 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42.11±15.80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.6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13 b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7.8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58 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.6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50 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y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2.63±7.7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b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 c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3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4 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5.4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88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9.47±7.89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d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2.7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97 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7.9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24 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9.4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73 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8.95±15.8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 c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7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6 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2.0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8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9.47±9.12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b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.8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.63 b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7.5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.14 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5.7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53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M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4.74±27.3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b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9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6 c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0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 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.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7.46±15.29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b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.5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13 d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.4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16 ab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.2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4 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7.37±27.35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b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.1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11 c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.2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43 ab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.5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7 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18.42±7.89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.6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.10 d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.2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.67 ab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.9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0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y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92.11±12.06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.7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61 bc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.3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76 ab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.4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80 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10.63±15.39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8.8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77 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.0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23 ab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.3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9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7.47±15.79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b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.2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55 c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6.1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86 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6.3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98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0.47±7.98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b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1045"/>
                <w:tab w:val="right" w:pos="1971"/>
              </w:tabs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8.8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26 a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ab/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.1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.64 ab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3.3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0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4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M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.26±7.8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b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6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7 b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1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6 b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1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89 f</w:t>
            </w:r>
          </w:p>
        </w:tc>
      </w:tr>
      <w:bookmarkEnd w:id="0"/>
    </w:tbl>
    <w:p>
      <w:pPr>
        <w:ind w:left="420" w:leftChars="200" w:firstLine="0" w:firstLineChars="0"/>
        <w:jc w:val="both"/>
        <w:rPr>
          <w:rFonts w:hint="default" w:ascii="Times New Roman" w:hAnsi="Times New Roman" w:eastAsia="宋体" w:cs="Times New Roman"/>
          <w:i w:val="0"/>
          <w:iCs/>
          <w:sz w:val="21"/>
          <w:szCs w:val="21"/>
        </w:rPr>
      </w:pPr>
      <w:r>
        <w:rPr>
          <w:rFonts w:hint="eastAsia" w:ascii="Times New Roman" w:hAnsi="Times New Roman" w:eastAsia="宋体" w:cs="Times New Roman"/>
          <w:b w:val="0"/>
          <w:i w:val="0"/>
          <w:iCs/>
          <w:color w:val="242021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i w:val="0"/>
          <w:iCs/>
          <w:color w:val="242021"/>
          <w:sz w:val="21"/>
          <w:szCs w:val="21"/>
          <w:lang w:val="en-US" w:eastAsia="zh-CN"/>
        </w:rPr>
        <w:t xml:space="preserve">S and F </w:t>
      </w:r>
      <w:r>
        <w:rPr>
          <w:rFonts w:hint="default" w:ascii="Times New Roman" w:hAnsi="Times New Roman" w:eastAsia="HelveticaNeueLTStd-LtIt" w:cs="Times New Roman"/>
          <w:b w:val="0"/>
          <w:i w:val="0"/>
          <w:iCs/>
          <w:color w:val="242021"/>
          <w:sz w:val="21"/>
          <w:szCs w:val="21"/>
        </w:rPr>
        <w:t>indicated experiment conducted in spring and fall seasons, respectively.</w:t>
      </w:r>
      <w:r>
        <w:rPr>
          <w:rFonts w:hint="default" w:ascii="Times New Roman" w:hAnsi="Times New Roman" w:eastAsia="HelveticaNeueLTStd-LtIt" w:cs="Times New Roman"/>
          <w:b w:val="0"/>
          <w:i w:val="0"/>
          <w:iCs/>
          <w:color w:val="242021"/>
          <w:sz w:val="21"/>
          <w:szCs w:val="21"/>
        </w:rPr>
        <w:br w:type="textWrapping"/>
      </w:r>
      <w:r>
        <w:rPr>
          <w:rFonts w:hint="default" w:ascii="Times New Roman" w:hAnsi="Times New Roman" w:eastAsia="HelveticaNeueLTStd-LtIt" w:cs="Times New Roman"/>
          <w:b w:val="0"/>
          <w:i w:val="0"/>
          <w:iCs/>
          <w:color w:val="242021"/>
          <w:sz w:val="21"/>
          <w:szCs w:val="21"/>
          <w:vertAlign w:val="superscript"/>
        </w:rPr>
        <w:t>b</w:t>
      </w:r>
      <w:r>
        <w:rPr>
          <w:rFonts w:hint="default" w:ascii="Times New Roman" w:hAnsi="Times New Roman" w:eastAsia="HelveticaNeueLTStd-LtIt" w:cs="Times New Roman"/>
          <w:b w:val="0"/>
          <w:i w:val="0"/>
          <w:iCs/>
          <w:color w:val="242021"/>
          <w:sz w:val="21"/>
          <w:szCs w:val="21"/>
        </w:rPr>
        <w:t>A, Alfalfa; T, Trifolium; W, Wheat; Ry, Rye; C, Chrysanthemum; Ra, Rape; M, Mustard; CM, Cucumber monoculture.</w:t>
      </w:r>
      <w:r>
        <w:rPr>
          <w:rFonts w:hint="default" w:ascii="Times New Roman" w:hAnsi="Times New Roman" w:eastAsia="宋体" w:cs="Times New Roman"/>
          <w:i w:val="0"/>
          <w:iCs/>
          <w:sz w:val="21"/>
          <w:szCs w:val="21"/>
        </w:rPr>
        <w:t xml:space="preserve"> </w:t>
      </w:r>
    </w:p>
    <w:p>
      <w:pPr>
        <w:ind w:firstLine="420" w:firstLineChars="200"/>
        <w:jc w:val="both"/>
        <w:rPr>
          <w:rFonts w:hint="default" w:ascii="Times New Roman" w:hAnsi="Times New Roman" w:eastAsia="宋体" w:cs="Times New Roman"/>
          <w:i w:val="0"/>
          <w:iCs/>
          <w:sz w:val="21"/>
          <w:szCs w:val="21"/>
        </w:rPr>
      </w:pPr>
      <w:r>
        <w:rPr>
          <w:rFonts w:hint="default" w:ascii="Times New Roman" w:hAnsi="Times New Roman" w:eastAsia="HelveticaNeueLTStd-LtIt" w:cs="Times New Roman"/>
          <w:b w:val="0"/>
          <w:i w:val="0"/>
          <w:iCs/>
          <w:color w:val="242021"/>
          <w:sz w:val="21"/>
          <w:szCs w:val="21"/>
        </w:rPr>
        <w:t>Data with different letters in each column indicate significantly different between treatments at 0.05 level.</w:t>
      </w:r>
      <w:r>
        <w:rPr>
          <w:rFonts w:hint="default" w:ascii="Times New Roman" w:hAnsi="Times New Roman" w:eastAsia="宋体" w:cs="Times New Roman"/>
          <w:i w:val="0"/>
          <w:iCs/>
          <w:sz w:val="21"/>
          <w:szCs w:val="21"/>
        </w:rPr>
        <w:t xml:space="preserve"> </w:t>
      </w:r>
    </w:p>
    <w:p>
      <w:pPr>
        <w:ind w:firstLine="420" w:firstLineChars="200"/>
        <w:jc w:val="both"/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E1796"/>
    <w:rsid w:val="017602DF"/>
    <w:rsid w:val="023E1551"/>
    <w:rsid w:val="033A1CF6"/>
    <w:rsid w:val="03690D9D"/>
    <w:rsid w:val="03B05ECB"/>
    <w:rsid w:val="04AB162C"/>
    <w:rsid w:val="04F552DA"/>
    <w:rsid w:val="07AC6300"/>
    <w:rsid w:val="09E61D49"/>
    <w:rsid w:val="0A924F7B"/>
    <w:rsid w:val="0E2F12E2"/>
    <w:rsid w:val="101F7913"/>
    <w:rsid w:val="10522820"/>
    <w:rsid w:val="115C55AA"/>
    <w:rsid w:val="11793AEC"/>
    <w:rsid w:val="13724753"/>
    <w:rsid w:val="153E76D7"/>
    <w:rsid w:val="17305FD7"/>
    <w:rsid w:val="1B13111A"/>
    <w:rsid w:val="1BFD57A3"/>
    <w:rsid w:val="1C352B8C"/>
    <w:rsid w:val="1D690656"/>
    <w:rsid w:val="1DB073C0"/>
    <w:rsid w:val="20746692"/>
    <w:rsid w:val="207E0543"/>
    <w:rsid w:val="20F61363"/>
    <w:rsid w:val="21C60686"/>
    <w:rsid w:val="238C5DA0"/>
    <w:rsid w:val="238F12D1"/>
    <w:rsid w:val="24D92F78"/>
    <w:rsid w:val="279B07E4"/>
    <w:rsid w:val="27F41BCF"/>
    <w:rsid w:val="2A85551D"/>
    <w:rsid w:val="2C9F5F7F"/>
    <w:rsid w:val="2D9E61FC"/>
    <w:rsid w:val="2DB73E5E"/>
    <w:rsid w:val="2ECA193A"/>
    <w:rsid w:val="2F3420BB"/>
    <w:rsid w:val="31C30948"/>
    <w:rsid w:val="356D186A"/>
    <w:rsid w:val="3A056E1A"/>
    <w:rsid w:val="3A870894"/>
    <w:rsid w:val="3B2618B3"/>
    <w:rsid w:val="44645335"/>
    <w:rsid w:val="4A3C755A"/>
    <w:rsid w:val="4AF95F94"/>
    <w:rsid w:val="4BE0128F"/>
    <w:rsid w:val="4C98268F"/>
    <w:rsid w:val="4D9619B2"/>
    <w:rsid w:val="4F1052E4"/>
    <w:rsid w:val="5032082F"/>
    <w:rsid w:val="517B0D8F"/>
    <w:rsid w:val="51941E51"/>
    <w:rsid w:val="521F0951"/>
    <w:rsid w:val="52506E57"/>
    <w:rsid w:val="55D95021"/>
    <w:rsid w:val="58537BA4"/>
    <w:rsid w:val="58D956E9"/>
    <w:rsid w:val="59520E3D"/>
    <w:rsid w:val="5D451CF4"/>
    <w:rsid w:val="61D73595"/>
    <w:rsid w:val="62756EA8"/>
    <w:rsid w:val="63282705"/>
    <w:rsid w:val="63AF13EB"/>
    <w:rsid w:val="63B2731B"/>
    <w:rsid w:val="66291D05"/>
    <w:rsid w:val="66A7777A"/>
    <w:rsid w:val="68364E53"/>
    <w:rsid w:val="6A2C0CB2"/>
    <w:rsid w:val="6ADF54EF"/>
    <w:rsid w:val="6AE337D6"/>
    <w:rsid w:val="6D14524E"/>
    <w:rsid w:val="6DC63ECA"/>
    <w:rsid w:val="6FB315C6"/>
    <w:rsid w:val="70FC6D31"/>
    <w:rsid w:val="734120A2"/>
    <w:rsid w:val="741367E6"/>
    <w:rsid w:val="772972F3"/>
    <w:rsid w:val="77A70809"/>
    <w:rsid w:val="77CE1848"/>
    <w:rsid w:val="7A343649"/>
    <w:rsid w:val="7BE22BD3"/>
    <w:rsid w:val="7CE1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ascii="HelveticaNeueLTStd-Lt" w:hAnsi="HelveticaNeueLTStd-Lt" w:eastAsia="HelveticaNeueLTStd-Lt" w:cs="HelveticaNeueLTStd-Lt"/>
      <w:color w:val="242021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12:50:00Z</dcterms:created>
  <dc:creator>86188</dc:creator>
  <cp:lastModifiedBy>H Gao</cp:lastModifiedBy>
  <dcterms:modified xsi:type="dcterms:W3CDTF">2021-03-25T13:32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